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141" w:rsidRPr="00477C37" w:rsidRDefault="00383141" w:rsidP="00383141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477C37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</w:t>
      </w:r>
      <w:bookmarkStart w:id="0" w:name="_GoBack"/>
      <w:bookmarkEnd w:id="0"/>
      <w:r w:rsidRPr="00477C37">
        <w:rPr>
          <w:rFonts w:ascii="Times New Roman" w:hAnsi="Times New Roman" w:cs="Times New Roman"/>
          <w:b/>
          <w:sz w:val="24"/>
          <w:szCs w:val="24"/>
        </w:rPr>
        <w:t xml:space="preserve"> 4. Charting Exercise </w:t>
      </w:r>
    </w:p>
    <w:p w:rsidR="00383141" w:rsidRPr="00477C37" w:rsidRDefault="00383141" w:rsidP="0038314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tbl>
      <w:tblPr>
        <w:tblW w:w="9468" w:type="dxa"/>
        <w:tblInd w:w="108" w:type="dxa"/>
        <w:tblLook w:val="04A0" w:firstRow="1" w:lastRow="0" w:firstColumn="1" w:lastColumn="0" w:noHBand="0" w:noVBand="1"/>
      </w:tblPr>
      <w:tblGrid>
        <w:gridCol w:w="2294"/>
        <w:gridCol w:w="2888"/>
        <w:gridCol w:w="4286"/>
      </w:tblGrid>
      <w:tr w:rsidR="00383141" w:rsidRPr="00477C37" w:rsidTr="00F770EE">
        <w:trPr>
          <w:trHeight w:val="375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finition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tails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y Identification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identify where the study came from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Initial search, Scanning reference list, Unpublished data 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ID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ference identification 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t box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author name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t box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 of publication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t box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ournal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ournal abbreviation 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t box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 in which the study was conducted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t box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Care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re does the study fall on the care continuum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Acute Care, Lo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</w:t>
            </w: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re</w:t>
            </w: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Rehabilitation, Community, Telehealth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tting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ting (i.e., hospital, community, rehab)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t box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y Design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ign of study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RCT, cluster-RCT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of Arms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intervention arms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t box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 of F/U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est length of foll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p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t box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pulation Age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 age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65 and older, mixed age group [i.e., 40-70 years old]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of 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ients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patients randomised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t box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atient </w:t>
            </w: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scription of patient group (i.e., dementia </w:t>
            </w:r>
            <w:proofErr w:type="spellStart"/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</w:t>
            </w:r>
            <w:proofErr w:type="spellEnd"/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hip fracture </w:t>
            </w:r>
            <w:proofErr w:type="spellStart"/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</w:t>
            </w:r>
            <w:proofErr w:type="spellEnd"/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ealthy elderly, or other diagnostic categories/conditions)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t box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lusion criteria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on of inclusion criteria for recruitment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ATION  CELL (Text To Columns with a delimiter of comma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clusion criteria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on of exclusion criteria for recruitment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ATION  CELL (Text To Columns with a delimiter of comma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orbidities reported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orbid or chronic conditions reported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YES, NO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of Comorbid/Chronic conditions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comorbid conditions reported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t box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List conditions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 conditions separated by commas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ATION  CELL (Text To Columns with a delimiter of comma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 reported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YES, NO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Ethnicity 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ity reported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YES, NO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of ethnic categories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ethnic categories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Text box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ving status at baseline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us at baseline reported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YES, NO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A conducted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rehensive Geriatric Assessment (CGA) performed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YES, NO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of CGA components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scales/domains assessed in CGA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Text box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A Components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 all the CGA components separated by commas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ATION  CELL (Text To Columns with a delimiter of comma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of care defined?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standard of care is reported is a definition provided?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YES, NO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riatrician involved?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iatrician involved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YES, NO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le of geriatrician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le of geriatrician in the intervention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Text box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of team members present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team members involved in intervention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Text box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st team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 team members or disciplines separated by commas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ATION  CELL (Text To Columns with a delimiter of comma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of outcomes reported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outcomes reported 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Text box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gnitive functioning?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gnitive functioning reported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YES, NO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ale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 the name of the scale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multiple separate by commas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come reported as: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is the outcome reported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Continuous, Dichotomous, Survival/Time to event, Costing, Other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nctional ability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ctional ability reported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YES, NO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ale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  the name of the scale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Text box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come reported as: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is the outcome reported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Continuous, Dichotomous, Survival/Time to event, Costing, Other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ality of Life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lity of life reported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YES, NO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ale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 the name of the scale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Text box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come reported as: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is the outcome reported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Continuous, Dichotomous, Survival/Time to event, Costing, Other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regiver burden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giver burden reported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YES, NO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cale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 the name of the scale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Text box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come reported as: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is the outcome reported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Continuous, Dichotomous, Survival/Time to event, Costing, Other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lls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s reported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YES, NO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acture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cture reported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t box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fracture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 types of fractures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YES, NO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# of </w:t>
            </w:r>
            <w:proofErr w:type="spellStart"/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ts</w:t>
            </w:r>
            <w:proofErr w:type="spellEnd"/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living at home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patients living at home reported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YES, NO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# of </w:t>
            </w:r>
            <w:proofErr w:type="spellStart"/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ts</w:t>
            </w:r>
            <w:proofErr w:type="spellEnd"/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 lo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 care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patients in lo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rm care reported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YES, NO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# of </w:t>
            </w:r>
            <w:proofErr w:type="spellStart"/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ts</w:t>
            </w:r>
            <w:proofErr w:type="spellEnd"/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dmitted to acute care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patients admitted to acute care reported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YES, NO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# of </w:t>
            </w:r>
            <w:proofErr w:type="spellStart"/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ts</w:t>
            </w:r>
            <w:proofErr w:type="spellEnd"/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dmitted to lo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 care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patients admitted to lo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m care reported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YES, NO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S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of stay in the hospital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YES, NO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of outpatient visits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outpatient visits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YES, NO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of physician visits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trips to the doctor’s office (including physician visits to the home)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YES, NO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of ED visits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emergency department visits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YES, NO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rtality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patients who died (after randomization)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YES, NO)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 other outcomes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Text box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cale 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 scales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Text box</w:t>
            </w:r>
          </w:p>
        </w:tc>
      </w:tr>
      <w:tr w:rsidR="00383141" w:rsidRPr="00477C37" w:rsidTr="00F770EE">
        <w:trPr>
          <w:trHeight w:val="31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come reported as: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is the outcome reported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83141" w:rsidRPr="00477C37" w:rsidRDefault="00383141" w:rsidP="00F77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 DOWN MENU (Continuous, Dichotomous, Survival/Time to event, Costing, Other)</w:t>
            </w:r>
          </w:p>
        </w:tc>
      </w:tr>
    </w:tbl>
    <w:p w:rsidR="00383141" w:rsidRPr="00477C37" w:rsidRDefault="00383141" w:rsidP="0038314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383141" w:rsidRPr="00477C37" w:rsidRDefault="00383141" w:rsidP="003831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83141" w:rsidRDefault="00383141" w:rsidP="00383141"/>
    <w:p w:rsidR="008B080F" w:rsidRDefault="008B080F"/>
    <w:sectPr w:rsidR="008B080F" w:rsidSect="00D61983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141"/>
    <w:rsid w:val="00383141"/>
    <w:rsid w:val="008B0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14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8314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3141"/>
    <w:rPr>
      <w:rFonts w:ascii="Calibri" w:eastAsiaTheme="minorEastAsia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14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8314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3141"/>
    <w:rPr>
      <w:rFonts w:ascii="Calibri" w:eastAsiaTheme="minorEastAsia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4</Words>
  <Characters>4188</Characters>
  <Application>Microsoft Office Word</Application>
  <DocSecurity>0</DocSecurity>
  <Lines>34</Lines>
  <Paragraphs>9</Paragraphs>
  <ScaleCrop>false</ScaleCrop>
  <Company>St. Michael's</Company>
  <LinksUpToDate>false</LinksUpToDate>
  <CharactersWithSpaces>4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ne Soobiah</dc:creator>
  <cp:lastModifiedBy>Charlene Soobiah</cp:lastModifiedBy>
  <cp:revision>1</cp:revision>
  <dcterms:created xsi:type="dcterms:W3CDTF">2017-02-03T15:06:00Z</dcterms:created>
  <dcterms:modified xsi:type="dcterms:W3CDTF">2017-02-03T15:06:00Z</dcterms:modified>
</cp:coreProperties>
</file>